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0B4" w:rsidRPr="00C81183" w:rsidRDefault="000F402D">
      <w:pPr>
        <w:rPr>
          <w:rFonts w:ascii="Times New Roman" w:hAnsi="Times New Roman" w:cs="Times New Roman"/>
        </w:rPr>
      </w:pPr>
      <w:r w:rsidRPr="00C81183">
        <w:rPr>
          <w:rFonts w:ascii="Times New Roman" w:hAnsi="Times New Roman" w:cs="Times New Roman"/>
        </w:rPr>
        <w:t>A</w:t>
      </w:r>
    </w:p>
    <w:p w:rsidR="000F402D" w:rsidRPr="00C81183" w:rsidRDefault="000F402D">
      <w:pPr>
        <w:rPr>
          <w:rFonts w:ascii="Times New Roman" w:hAnsi="Times New Roman" w:cs="Times New Roman"/>
        </w:rPr>
      </w:pPr>
      <w:r w:rsidRPr="00C81183">
        <w:rPr>
          <w:rFonts w:ascii="Times New Roman" w:hAnsi="Times New Roman" w:cs="Times New Roman"/>
          <w:noProof/>
        </w:rPr>
        <w:drawing>
          <wp:inline distT="0" distB="0" distL="0" distR="0" wp14:anchorId="21BB296B" wp14:editId="2430AAA4">
            <wp:extent cx="4564893" cy="2729162"/>
            <wp:effectExtent l="0" t="0" r="7620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0F402D" w:rsidRDefault="000F402D">
      <w:pPr>
        <w:rPr>
          <w:rFonts w:ascii="Times New Roman" w:hAnsi="Times New Roman" w:cs="Times New Roman"/>
        </w:rPr>
      </w:pPr>
      <w:r w:rsidRPr="00C81183">
        <w:rPr>
          <w:rFonts w:ascii="Times New Roman" w:hAnsi="Times New Roman" w:cs="Times New Roman"/>
        </w:rPr>
        <w:t>B</w:t>
      </w:r>
    </w:p>
    <w:p w:rsidR="00CE0FDA" w:rsidRDefault="002D34F8">
      <w:pPr>
        <w:rPr>
          <w:rFonts w:ascii="Times New Roman" w:hAnsi="Times New Roman" w:cs="Times New Roman"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45515</wp:posOffset>
                </wp:positionH>
                <wp:positionV relativeFrom="paragraph">
                  <wp:posOffset>154940</wp:posOffset>
                </wp:positionV>
                <wp:extent cx="0" cy="2040941"/>
                <wp:effectExtent l="0" t="0" r="19050" b="16510"/>
                <wp:wrapNone/>
                <wp:docPr id="6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0941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6CEF46" id="直線接點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3pt,12.2pt" to="82.3pt,17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S5n7gEAAB8EAAAOAAAAZHJzL2Uyb0RvYy54bWysU0uOEzEQ3SNxB8t70p0oRNBKZxYTDRsE&#10;EZ8DeNzltCX/ZJt05xIcACR23ACJBfdhNLeg7O50YAYhgdi47XK9V/Weq9cXvVbkAD5Ia2o6n5WU&#10;gOG2kWZf07dvrh49oSREZhqmrIGaHiHQi83DB+vOVbCwrVUNeIIkJlSdq2kbo6uKIvAWNAsz68Dg&#10;pbBes4hHvy8azzpk16pYlOWq6KxvnLccQsDodrikm8wvBPD4UogAkaiaYm8xrz6v12ktNmtW7T1z&#10;reRjG+wfutBMGiw6UW1ZZOSdl/eotOTeBivijFtdWCEkh6wB1czLO2pet8xB1oLmBDfZFP4fLX9x&#10;2Hkim5quKDFM4xPdfPxy8/XD9/efb799IqvkUOdChYmXZufHU3A7n+T2wuv0RSGkz64eJ1ehj4QP&#10;QY7RRbksny7nia84A50P8RlYTdKmpkqaJJhV7PA8xCH1lJLCypAOqR4vyzKnBatkcyWVSpd5aOBS&#10;eXJg+NyxPxX7JSvRbVloh6QGd2NLymBnSeogLu/iUcFQ9xUItAnlzIfCaUDPtRjnYOKpnjKYnWAC&#10;O5uAY8d/Ao75CQp5eP8GPCFyZWviBNbSWP+7ts8WiSH/5MCgO1lwbZtjfvZsDU5hfr7xj0lj/vM5&#10;w8//9eYHAAAA//8DAFBLAwQUAAYACAAAACEAckcFY90AAAAKAQAADwAAAGRycy9kb3ducmV2Lnht&#10;bEyPwWrDMAyG74O+g9Fgt9VZkmUljVO6wWCw09oy6M2NVSc0lk3sptnbz91lPf7Sx69P1WoyPRtx&#10;8J0lAU/zBBhSY1VHWsBu+/64AOaDJCV7SyjgBz2s6tldJUtlL/SF4yZoFkvIl1JAG4IrOfdNi0b6&#10;uXVIcXe0g5EhxkFzNchLLDc9T5Ok4EZ2FC+00uFbi81pczYCCB3qNNuPH/r4On5n9gXd/lOIh/tp&#10;vQQWcAr/MFz1ozrU0elgz6Q862Mu8iKiAtI8B3YF/gYHAVn+vABeV/z2hfoXAAD//wMAUEsBAi0A&#10;FAAGAAgAAAAhALaDOJL+AAAA4QEAABMAAAAAAAAAAAAAAAAAAAAAAFtDb250ZW50X1R5cGVzXS54&#10;bWxQSwECLQAUAAYACAAAACEAOP0h/9YAAACUAQAACwAAAAAAAAAAAAAAAAAvAQAAX3JlbHMvLnJl&#10;bHNQSwECLQAUAAYACAAAACEA8YkuZ+4BAAAfBAAADgAAAAAAAAAAAAAAAAAuAgAAZHJzL2Uyb0Rv&#10;Yy54bWxQSwECLQAUAAYACAAAACEAckcFY90AAAAKAQAADwAAAAAAAAAAAAAAAABIBAAAZHJzL2Rv&#10;d25yZXYueG1sUEsFBgAAAAAEAAQA8wAAAFIFAAAAAA==&#10;" strokecolor="black [3213]" strokeweight="2pt">
                <v:stroke dashstyle="dash" joinstyle="miter"/>
              </v:line>
            </w:pict>
          </mc:Fallback>
        </mc:AlternateContent>
      </w:r>
      <w:r w:rsidR="00CE0FDA">
        <w:rPr>
          <w:noProof/>
        </w:rPr>
        <w:drawing>
          <wp:inline distT="0" distB="0" distL="0" distR="0" wp14:anchorId="14FA42C0" wp14:editId="4DC6C713">
            <wp:extent cx="5105400" cy="2741295"/>
            <wp:effectExtent l="0" t="0" r="0" b="1905"/>
            <wp:docPr id="4" name="圖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26F5" w:rsidRPr="00C81183" w:rsidRDefault="009326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</w:p>
    <w:p w:rsidR="000F402D" w:rsidRDefault="000F402D">
      <w:pPr>
        <w:rPr>
          <w:rFonts w:ascii="Times New Roman" w:hAnsi="Times New Roman" w:cs="Times New Roman"/>
        </w:rPr>
      </w:pPr>
      <w:r w:rsidRPr="00C81183">
        <w:rPr>
          <w:rFonts w:ascii="Times New Roman" w:hAnsi="Times New Roman" w:cs="Times New Roman"/>
          <w:noProof/>
        </w:rPr>
        <w:drawing>
          <wp:inline distT="0" distB="0" distL="0" distR="0" wp14:anchorId="571FC459" wp14:editId="78BC6CB6">
            <wp:extent cx="4535105" cy="2733411"/>
            <wp:effectExtent l="0" t="0" r="0" b="0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F402D" w:rsidRPr="00C81183" w:rsidRDefault="00C81183" w:rsidP="00C81183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C81183">
        <w:rPr>
          <w:rFonts w:ascii="Times New Roman" w:hAnsi="Times New Roman" w:cs="Times New Roman"/>
        </w:rPr>
        <w:t xml:space="preserve">Supplementary </w:t>
      </w:r>
      <w:r w:rsidR="0084518B">
        <w:rPr>
          <w:rFonts w:ascii="Times New Roman" w:hAnsi="Times New Roman" w:cs="Times New Roman"/>
        </w:rPr>
        <w:t>2</w:t>
      </w:r>
      <w:r w:rsidRPr="00C81183">
        <w:rPr>
          <w:rFonts w:ascii="Times New Roman" w:hAnsi="Times New Roman" w:cs="Times New Roman"/>
        </w:rPr>
        <w:t>.</w:t>
      </w:r>
      <w:r w:rsidRPr="00C81183">
        <w:rPr>
          <w:rFonts w:ascii="Times New Roman" w:hAnsi="Times New Roman" w:cs="Times New Roman"/>
          <w:b/>
        </w:rPr>
        <w:t xml:space="preserve"> (A) </w:t>
      </w:r>
      <w:r w:rsidRPr="00C81183">
        <w:rPr>
          <w:rFonts w:ascii="Times New Roman" w:hAnsi="Times New Roman" w:cs="Times New Roman"/>
        </w:rPr>
        <w:t xml:space="preserve">Abundance of bacteria during the 45-day culture period. (B) </w:t>
      </w:r>
      <w:r w:rsidR="009326F5">
        <w:rPr>
          <w:rFonts w:ascii="Times New Roman" w:hAnsi="Times New Roman" w:cs="Times New Roman"/>
        </w:rPr>
        <w:lastRenderedPageBreak/>
        <w:t xml:space="preserve">Growth </w:t>
      </w:r>
      <w:r w:rsidR="00890166">
        <w:rPr>
          <w:rFonts w:ascii="Times New Roman" w:hAnsi="Times New Roman" w:cs="Times New Roman"/>
        </w:rPr>
        <w:t>curve</w:t>
      </w:r>
      <w:r w:rsidR="009326F5">
        <w:rPr>
          <w:rFonts w:ascii="Times New Roman" w:hAnsi="Times New Roman" w:cs="Times New Roman"/>
        </w:rPr>
        <w:t xml:space="preserve"> of </w:t>
      </w:r>
      <w:r w:rsidR="009326F5" w:rsidRPr="001C304C">
        <w:rPr>
          <w:rFonts w:ascii="Times New Roman" w:hAnsi="Times New Roman" w:cs="Times New Roman"/>
          <w:i/>
        </w:rPr>
        <w:t>S. parasulcatum</w:t>
      </w:r>
      <w:r w:rsidR="009326F5">
        <w:rPr>
          <w:rFonts w:ascii="Times New Roman" w:hAnsi="Times New Roman" w:cs="Times New Roman"/>
        </w:rPr>
        <w:t xml:space="preserve"> n. sp. during the 45-day culture period.</w:t>
      </w:r>
      <w:r w:rsidR="00D1138C">
        <w:rPr>
          <w:rFonts w:ascii="Times New Roman" w:hAnsi="Times New Roman" w:cs="Times New Roman"/>
        </w:rPr>
        <w:t xml:space="preserve"> The bars represent </w:t>
      </w:r>
      <w:r w:rsidR="002D34F8">
        <w:rPr>
          <w:rFonts w:ascii="Times New Roman" w:hAnsi="Times New Roman" w:cs="Times New Roman"/>
        </w:rPr>
        <w:t xml:space="preserve">the abundance of </w:t>
      </w:r>
      <w:r w:rsidR="002D34F8" w:rsidRPr="002D34F8">
        <w:rPr>
          <w:rFonts w:ascii="Times New Roman" w:hAnsi="Times New Roman" w:cs="Times New Roman"/>
          <w:i/>
        </w:rPr>
        <w:t>S. parasulcatum</w:t>
      </w:r>
      <w:r w:rsidR="002D34F8">
        <w:rPr>
          <w:rFonts w:ascii="Times New Roman" w:hAnsi="Times New Roman" w:cs="Times New Roman"/>
        </w:rPr>
        <w:t xml:space="preserve"> over culture time. The solid line represents </w:t>
      </w:r>
      <w:r w:rsidR="002D34F8">
        <w:rPr>
          <w:rFonts w:ascii="Times New Roman" w:hAnsi="Times New Roman" w:cs="Times New Roman"/>
        </w:rPr>
        <w:t xml:space="preserve">the abundance of </w:t>
      </w:r>
      <w:r w:rsidR="002D34F8" w:rsidRPr="002D34F8">
        <w:rPr>
          <w:rFonts w:ascii="Times New Roman" w:hAnsi="Times New Roman" w:cs="Times New Roman"/>
          <w:i/>
        </w:rPr>
        <w:t>S. parasulcatum</w:t>
      </w:r>
      <w:r w:rsidR="002D34F8">
        <w:rPr>
          <w:rFonts w:ascii="Times New Roman" w:hAnsi="Times New Roman" w:cs="Times New Roman"/>
        </w:rPr>
        <w:t xml:space="preserve"> </w:t>
      </w:r>
      <w:r w:rsidR="002D34F8">
        <w:rPr>
          <w:rFonts w:ascii="Times New Roman" w:hAnsi="Times New Roman" w:cs="Times New Roman"/>
        </w:rPr>
        <w:t xml:space="preserve">in log </w:t>
      </w:r>
      <w:r w:rsidR="002D34F8">
        <w:rPr>
          <w:rFonts w:ascii="Times New Roman" w:hAnsi="Times New Roman" w:cs="Times New Roman"/>
        </w:rPr>
        <w:t>over culture time.</w:t>
      </w:r>
      <w:r w:rsidR="002D34F8">
        <w:rPr>
          <w:rFonts w:ascii="Times New Roman" w:hAnsi="Times New Roman" w:cs="Times New Roman"/>
        </w:rPr>
        <w:t xml:space="preserve"> The dashed line denotes the maximum growth rate of </w:t>
      </w:r>
      <w:r w:rsidR="002D34F8" w:rsidRPr="002D34F8">
        <w:rPr>
          <w:rFonts w:ascii="Times New Roman" w:hAnsi="Times New Roman" w:cs="Times New Roman"/>
          <w:i/>
        </w:rPr>
        <w:t>S. parasulcatum</w:t>
      </w:r>
      <w:r w:rsidR="002D34F8">
        <w:rPr>
          <w:rFonts w:ascii="Times New Roman" w:hAnsi="Times New Roman" w:cs="Times New Roman"/>
        </w:rPr>
        <w:t>.</w:t>
      </w:r>
      <w:r w:rsidRPr="00C81183">
        <w:rPr>
          <w:rFonts w:ascii="Times New Roman" w:hAnsi="Times New Roman" w:cs="Times New Roman"/>
          <w:b/>
        </w:rPr>
        <w:t xml:space="preserve"> </w:t>
      </w:r>
      <w:r w:rsidR="009326F5">
        <w:rPr>
          <w:rFonts w:ascii="Times New Roman" w:hAnsi="Times New Roman" w:cs="Times New Roman"/>
          <w:b/>
        </w:rPr>
        <w:t xml:space="preserve">(C) </w:t>
      </w:r>
      <w:r w:rsidRPr="00C81183">
        <w:rPr>
          <w:rFonts w:ascii="Times New Roman" w:hAnsi="Times New Roman" w:cs="Times New Roman"/>
        </w:rPr>
        <w:t xml:space="preserve">Specific growth rates of </w:t>
      </w:r>
      <w:r w:rsidRPr="00C81183">
        <w:rPr>
          <w:rFonts w:ascii="Times New Roman" w:hAnsi="Times New Roman" w:cs="Times New Roman"/>
          <w:i/>
        </w:rPr>
        <w:t>S. parasulcatum</w:t>
      </w:r>
      <w:r w:rsidRPr="00C81183">
        <w:rPr>
          <w:rFonts w:ascii="Times New Roman" w:hAnsi="Times New Roman" w:cs="Times New Roman"/>
        </w:rPr>
        <w:t xml:space="preserve"> n. sp. measured over 1 day (solid line) or 2 days (dashed line) during the 45-day period of culture.</w:t>
      </w:r>
    </w:p>
    <w:sectPr w:rsidR="000F402D" w:rsidRPr="00C81183" w:rsidSect="005C0F21">
      <w:pgSz w:w="11906" w:h="16838"/>
      <w:pgMar w:top="851" w:right="1797" w:bottom="851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C72" w:rsidRDefault="00BB5C72" w:rsidP="008849A1">
      <w:r>
        <w:separator/>
      </w:r>
    </w:p>
  </w:endnote>
  <w:endnote w:type="continuationSeparator" w:id="0">
    <w:p w:rsidR="00BB5C72" w:rsidRDefault="00BB5C72" w:rsidP="00884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C72" w:rsidRDefault="00BB5C72" w:rsidP="008849A1">
      <w:r>
        <w:separator/>
      </w:r>
    </w:p>
  </w:footnote>
  <w:footnote w:type="continuationSeparator" w:id="0">
    <w:p w:rsidR="00BB5C72" w:rsidRDefault="00BB5C72" w:rsidP="00884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9C5"/>
    <w:rsid w:val="000F402D"/>
    <w:rsid w:val="001C304C"/>
    <w:rsid w:val="002D34F8"/>
    <w:rsid w:val="003E3991"/>
    <w:rsid w:val="005C0F21"/>
    <w:rsid w:val="006B20B4"/>
    <w:rsid w:val="00723E7E"/>
    <w:rsid w:val="00764B81"/>
    <w:rsid w:val="007A0E54"/>
    <w:rsid w:val="0084518B"/>
    <w:rsid w:val="008849A1"/>
    <w:rsid w:val="00890166"/>
    <w:rsid w:val="009326F5"/>
    <w:rsid w:val="00952FBF"/>
    <w:rsid w:val="00BB211C"/>
    <w:rsid w:val="00BB5C72"/>
    <w:rsid w:val="00BF36E6"/>
    <w:rsid w:val="00C81183"/>
    <w:rsid w:val="00CC4062"/>
    <w:rsid w:val="00CE0FDA"/>
    <w:rsid w:val="00D070E3"/>
    <w:rsid w:val="00D1138C"/>
    <w:rsid w:val="00D77DEB"/>
    <w:rsid w:val="00D839B3"/>
    <w:rsid w:val="00FB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E993A"/>
  <w15:chartTrackingRefBased/>
  <w15:docId w15:val="{DE0D5A11-F547-485D-B05B-3F6A6CEC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9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849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849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849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eng-Fang%20Tsai\Desktop\&#25104;&#38263;&#29575;&#35336;&#25976;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23391;&#20523;&#25237;&#31295;\&#25104;&#38263;&#29575;&#35336;&#25976;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eng-Fang%20Tsai\Desktop\&#25104;&#38263;&#29575;&#35336;&#25976;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細菌!$L$2:$L$24</c:f>
              <c:numCache>
                <c:formatCode>General</c:formatCode>
                <c:ptCount val="23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19</c:v>
                </c:pt>
                <c:pt idx="10">
                  <c:v>21</c:v>
                </c:pt>
                <c:pt idx="11">
                  <c:v>23</c:v>
                </c:pt>
                <c:pt idx="12">
                  <c:v>25</c:v>
                </c:pt>
                <c:pt idx="13">
                  <c:v>27</c:v>
                </c:pt>
                <c:pt idx="14">
                  <c:v>29</c:v>
                </c:pt>
                <c:pt idx="15">
                  <c:v>31</c:v>
                </c:pt>
                <c:pt idx="16">
                  <c:v>33</c:v>
                </c:pt>
                <c:pt idx="17">
                  <c:v>35</c:v>
                </c:pt>
                <c:pt idx="18">
                  <c:v>37</c:v>
                </c:pt>
                <c:pt idx="19">
                  <c:v>39</c:v>
                </c:pt>
                <c:pt idx="20">
                  <c:v>41</c:v>
                </c:pt>
                <c:pt idx="21">
                  <c:v>43</c:v>
                </c:pt>
                <c:pt idx="22">
                  <c:v>45</c:v>
                </c:pt>
              </c:numCache>
            </c:numRef>
          </c:cat>
          <c:val>
            <c:numRef>
              <c:f>細菌!$K$2:$K$24</c:f>
              <c:numCache>
                <c:formatCode>General</c:formatCode>
                <c:ptCount val="23"/>
                <c:pt idx="0">
                  <c:v>1.1109738461538461</c:v>
                </c:pt>
                <c:pt idx="1">
                  <c:v>1.5535569230769228</c:v>
                </c:pt>
                <c:pt idx="2">
                  <c:v>1.3096846153846151</c:v>
                </c:pt>
                <c:pt idx="3">
                  <c:v>1.3006523076923078</c:v>
                </c:pt>
                <c:pt idx="4">
                  <c:v>1.1922646153846153</c:v>
                </c:pt>
                <c:pt idx="5">
                  <c:v>1.7658161538461536</c:v>
                </c:pt>
                <c:pt idx="6">
                  <c:v>1.6890415384615385</c:v>
                </c:pt>
                <c:pt idx="7">
                  <c:v>1.1787161538461539</c:v>
                </c:pt>
                <c:pt idx="8">
                  <c:v>2.352916153846154</c:v>
                </c:pt>
                <c:pt idx="9">
                  <c:v>2.2445284615384615</c:v>
                </c:pt>
                <c:pt idx="10">
                  <c:v>1.490330769230769</c:v>
                </c:pt>
                <c:pt idx="11">
                  <c:v>1.8561392307692308</c:v>
                </c:pt>
                <c:pt idx="12">
                  <c:v>2.1135599999999997</c:v>
                </c:pt>
                <c:pt idx="13">
                  <c:v>2.4025938461538461</c:v>
                </c:pt>
                <c:pt idx="14">
                  <c:v>1.494846923076923</c:v>
                </c:pt>
                <c:pt idx="15">
                  <c:v>1.29162</c:v>
                </c:pt>
                <c:pt idx="16">
                  <c:v>1.4180723076923076</c:v>
                </c:pt>
                <c:pt idx="17">
                  <c:v>1.5264599999999997</c:v>
                </c:pt>
                <c:pt idx="18">
                  <c:v>1.1516192307692306</c:v>
                </c:pt>
                <c:pt idx="19">
                  <c:v>1.1877484615384617</c:v>
                </c:pt>
                <c:pt idx="20">
                  <c:v>1.5354923076923077</c:v>
                </c:pt>
                <c:pt idx="21">
                  <c:v>0.86258538461538459</c:v>
                </c:pt>
                <c:pt idx="22">
                  <c:v>1.27807153846153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04-4E28-AB89-90D7438967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60355808"/>
        <c:axId val="1860358528"/>
      </c:barChart>
      <c:catAx>
        <c:axId val="1860355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 (d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860358528"/>
        <c:crosses val="autoZero"/>
        <c:auto val="1"/>
        <c:lblAlgn val="ctr"/>
        <c:lblOffset val="100"/>
        <c:noMultiLvlLbl val="0"/>
      </c:catAx>
      <c:valAx>
        <c:axId val="1860358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undance of bateria</a:t>
                </a:r>
              </a:p>
              <a:p>
                <a:pPr>
                  <a:defRPr/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10</a:t>
                </a:r>
                <a:r>
                  <a:rPr lang="en-US" altLang="zh-TW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7</a:t>
                </a: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ells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l</a:t>
                </a:r>
                <a:r>
                  <a:rPr lang="en-US" altLang="zh-TW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860355808"/>
        <c:crosses val="autoZero"/>
        <c:crossBetween val="between"/>
      </c:valAx>
      <c:spPr>
        <a:noFill/>
        <a:ln w="15875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07A-491D-A792-7154AD74AE68}"/>
              </c:ext>
            </c:extLst>
          </c:dPt>
          <c:val>
            <c:numRef>
              <c:f>工作表1!$W$2:$W$47</c:f>
              <c:numCache>
                <c:formatCode>General</c:formatCode>
                <c:ptCount val="46"/>
                <c:pt idx="0">
                  <c:v>1</c:v>
                </c:pt>
                <c:pt idx="1">
                  <c:v>0.8</c:v>
                </c:pt>
                <c:pt idx="2">
                  <c:v>2.2999999999999998</c:v>
                </c:pt>
                <c:pt idx="3">
                  <c:v>8</c:v>
                </c:pt>
                <c:pt idx="4">
                  <c:v>48.1</c:v>
                </c:pt>
                <c:pt idx="5">
                  <c:v>138</c:v>
                </c:pt>
                <c:pt idx="6">
                  <c:v>135.69999999999999</c:v>
                </c:pt>
                <c:pt idx="7">
                  <c:v>120.3</c:v>
                </c:pt>
                <c:pt idx="8">
                  <c:v>158.9</c:v>
                </c:pt>
                <c:pt idx="9">
                  <c:v>272.2</c:v>
                </c:pt>
                <c:pt idx="10">
                  <c:v>435.4</c:v>
                </c:pt>
                <c:pt idx="11">
                  <c:v>416.9</c:v>
                </c:pt>
                <c:pt idx="12">
                  <c:v>301.39999999999998</c:v>
                </c:pt>
                <c:pt idx="13">
                  <c:v>199.4</c:v>
                </c:pt>
                <c:pt idx="14">
                  <c:v>360.2</c:v>
                </c:pt>
                <c:pt idx="15">
                  <c:v>298</c:v>
                </c:pt>
                <c:pt idx="16">
                  <c:v>457.6</c:v>
                </c:pt>
                <c:pt idx="17">
                  <c:v>316.39999999999998</c:v>
                </c:pt>
                <c:pt idx="18">
                  <c:v>349.8</c:v>
                </c:pt>
                <c:pt idx="19">
                  <c:v>329.8</c:v>
                </c:pt>
                <c:pt idx="20">
                  <c:v>224.1</c:v>
                </c:pt>
                <c:pt idx="21">
                  <c:v>442</c:v>
                </c:pt>
                <c:pt idx="22">
                  <c:v>470.6</c:v>
                </c:pt>
                <c:pt idx="23">
                  <c:v>464.6</c:v>
                </c:pt>
                <c:pt idx="24">
                  <c:v>462.8</c:v>
                </c:pt>
                <c:pt idx="25">
                  <c:v>482.1</c:v>
                </c:pt>
                <c:pt idx="26">
                  <c:v>451</c:v>
                </c:pt>
                <c:pt idx="27">
                  <c:v>312.2</c:v>
                </c:pt>
                <c:pt idx="28">
                  <c:v>392.8</c:v>
                </c:pt>
                <c:pt idx="29">
                  <c:v>488.2</c:v>
                </c:pt>
                <c:pt idx="30">
                  <c:v>255</c:v>
                </c:pt>
                <c:pt idx="31">
                  <c:v>394.3</c:v>
                </c:pt>
                <c:pt idx="32">
                  <c:v>380.9</c:v>
                </c:pt>
                <c:pt idx="33">
                  <c:v>290.89999999999998</c:v>
                </c:pt>
                <c:pt idx="34">
                  <c:v>181.8</c:v>
                </c:pt>
                <c:pt idx="35">
                  <c:v>228.2</c:v>
                </c:pt>
                <c:pt idx="36">
                  <c:v>310.7</c:v>
                </c:pt>
                <c:pt idx="37">
                  <c:v>362.6</c:v>
                </c:pt>
                <c:pt idx="38">
                  <c:v>310</c:v>
                </c:pt>
                <c:pt idx="39">
                  <c:v>280.89999999999998</c:v>
                </c:pt>
                <c:pt idx="40">
                  <c:v>204.6</c:v>
                </c:pt>
                <c:pt idx="41">
                  <c:v>150.19999999999999</c:v>
                </c:pt>
                <c:pt idx="42">
                  <c:v>95.1</c:v>
                </c:pt>
                <c:pt idx="43">
                  <c:v>50.6</c:v>
                </c:pt>
                <c:pt idx="44">
                  <c:v>40.200000000000003</c:v>
                </c:pt>
                <c:pt idx="45">
                  <c:v>2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7A-491D-A792-7154AD74A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384318320"/>
        <c:axId val="1384323216"/>
      </c:barChart>
      <c:lineChart>
        <c:grouping val="standard"/>
        <c:varyColors val="0"/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工作表1!$X$2:$X$47</c:f>
              <c:numCache>
                <c:formatCode>General</c:formatCode>
                <c:ptCount val="46"/>
                <c:pt idx="0">
                  <c:v>0</c:v>
                </c:pt>
                <c:pt idx="1">
                  <c:v>-9.6910013008056392E-2</c:v>
                </c:pt>
                <c:pt idx="2">
                  <c:v>0.36172783601759284</c:v>
                </c:pt>
                <c:pt idx="3">
                  <c:v>0.90308998699194354</c:v>
                </c:pt>
                <c:pt idx="4">
                  <c:v>1.6821450763738317</c:v>
                </c:pt>
                <c:pt idx="5">
                  <c:v>2.1398790864012365</c:v>
                </c:pt>
                <c:pt idx="6">
                  <c:v>2.1325798476597368</c:v>
                </c:pt>
                <c:pt idx="7">
                  <c:v>2.0802656273398448</c:v>
                </c:pt>
                <c:pt idx="8">
                  <c:v>2.2011238972073794</c:v>
                </c:pt>
                <c:pt idx="9">
                  <c:v>2.4348881208673157</c:v>
                </c:pt>
                <c:pt idx="10">
                  <c:v>2.6388884247050757</c:v>
                </c:pt>
                <c:pt idx="11">
                  <c:v>2.6200318951262975</c:v>
                </c:pt>
                <c:pt idx="12">
                  <c:v>2.4791432479786129</c:v>
                </c:pt>
                <c:pt idx="13">
                  <c:v>2.2997251539756371</c:v>
                </c:pt>
                <c:pt idx="14">
                  <c:v>2.5565437084835145</c:v>
                </c:pt>
                <c:pt idx="15">
                  <c:v>2.4742162640762553</c:v>
                </c:pt>
                <c:pt idx="16">
                  <c:v>2.6604860157849677</c:v>
                </c:pt>
                <c:pt idx="17">
                  <c:v>2.5002364748256389</c:v>
                </c:pt>
                <c:pt idx="18">
                  <c:v>2.5438198051426579</c:v>
                </c:pt>
                <c:pt idx="19">
                  <c:v>2.5182506513085001</c:v>
                </c:pt>
                <c:pt idx="20">
                  <c:v>2.3504418565350611</c:v>
                </c:pt>
                <c:pt idx="21">
                  <c:v>2.6454222693490919</c:v>
                </c:pt>
                <c:pt idx="22">
                  <c:v>2.6726519228400023</c:v>
                </c:pt>
                <c:pt idx="23">
                  <c:v>2.6670792054642165</c:v>
                </c:pt>
                <c:pt idx="24">
                  <c:v>2.6653933502797118</c:v>
                </c:pt>
                <c:pt idx="25">
                  <c:v>2.683137131483007</c:v>
                </c:pt>
                <c:pt idx="26">
                  <c:v>2.6541765418779604</c:v>
                </c:pt>
                <c:pt idx="27">
                  <c:v>2.4944328987263988</c:v>
                </c:pt>
                <c:pt idx="28">
                  <c:v>2.594171479114912</c:v>
                </c:pt>
                <c:pt idx="29">
                  <c:v>2.6885977750811696</c:v>
                </c:pt>
                <c:pt idx="30">
                  <c:v>2.406540180433955</c:v>
                </c:pt>
                <c:pt idx="31">
                  <c:v>2.5958267770732233</c:v>
                </c:pt>
                <c:pt idx="32">
                  <c:v>2.5808109726609461</c:v>
                </c:pt>
                <c:pt idx="33">
                  <c:v>2.463743721247059</c:v>
                </c:pt>
                <c:pt idx="34">
                  <c:v>2.2595938788859486</c:v>
                </c:pt>
                <c:pt idx="35">
                  <c:v>2.3583156400821959</c:v>
                </c:pt>
                <c:pt idx="36">
                  <c:v>2.4923412532549745</c:v>
                </c:pt>
                <c:pt idx="37">
                  <c:v>2.5594277997594901</c:v>
                </c:pt>
                <c:pt idx="38">
                  <c:v>2.4913616938342726</c:v>
                </c:pt>
                <c:pt idx="39">
                  <c:v>2.4485517392015779</c:v>
                </c:pt>
                <c:pt idx="40">
                  <c:v>2.3109056293761414</c:v>
                </c:pt>
                <c:pt idx="41">
                  <c:v>2.1766699326681493</c:v>
                </c:pt>
                <c:pt idx="42">
                  <c:v>1.9781805169374138</c:v>
                </c:pt>
                <c:pt idx="43">
                  <c:v>1.7041505168397992</c:v>
                </c:pt>
                <c:pt idx="44">
                  <c:v>1.6042260530844701</c:v>
                </c:pt>
                <c:pt idx="45">
                  <c:v>1.3521825181113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7A-491D-A792-7154AD74A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10909759"/>
        <c:axId val="1110916831"/>
      </c:lineChart>
      <c:catAx>
        <c:axId val="1384318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d</a:t>
                </a:r>
                <a:r>
                  <a:rPr lang="en-US" altLang="zh-TW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84323216"/>
        <c:crosses val="autoZero"/>
        <c:auto val="1"/>
        <c:lblAlgn val="ctr"/>
        <c:lblOffset val="100"/>
        <c:noMultiLvlLbl val="0"/>
      </c:catAx>
      <c:valAx>
        <c:axId val="1384323216"/>
        <c:scaling>
          <c:orientation val="minMax"/>
          <c:max val="6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undance of </a:t>
                </a:r>
                <a:r>
                  <a:rPr lang="en-US" altLang="zh-TW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. parasulcatum</a:t>
                </a:r>
              </a:p>
              <a:p>
                <a:pPr>
                  <a:defRPr/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cells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l</a:t>
                </a:r>
                <a:r>
                  <a:rPr lang="en-US" altLang="zh-TW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84318320"/>
        <c:crosses val="autoZero"/>
        <c:crossBetween val="between"/>
        <c:majorUnit val="100"/>
      </c:valAx>
      <c:valAx>
        <c:axId val="1110916831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undance of </a:t>
                </a:r>
                <a:r>
                  <a:rPr lang="en-US" altLang="zh-TW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. parasulcatum</a:t>
                </a:r>
                <a:r>
                  <a:rPr lang="en-US" altLang="zh-TW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 log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110909759"/>
        <c:crosses val="max"/>
        <c:crossBetween val="between"/>
      </c:valAx>
      <c:catAx>
        <c:axId val="1110909759"/>
        <c:scaling>
          <c:orientation val="minMax"/>
        </c:scaling>
        <c:delete val="1"/>
        <c:axPos val="b"/>
        <c:majorTickMark val="out"/>
        <c:minorTickMark val="none"/>
        <c:tickLblPos val="nextTo"/>
        <c:crossAx val="1110916831"/>
        <c:crosses val="autoZero"/>
        <c:auto val="1"/>
        <c:lblAlgn val="ctr"/>
        <c:lblOffset val="100"/>
        <c:noMultiLvlLbl val="0"/>
      </c:catAx>
      <c:spPr>
        <a:noFill/>
        <a:ln w="15875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81078655253516"/>
          <c:y val="6.0400722759950842E-2"/>
          <c:w val="0.79961539606596932"/>
          <c:h val="0.78999938172488515"/>
        </c:manualLayout>
      </c:layout>
      <c:scatterChart>
        <c:scatterStyle val="lineMarker"/>
        <c:varyColors val="0"/>
        <c:ser>
          <c:idx val="0"/>
          <c:order val="0"/>
          <c:tx>
            <c:strRef>
              <c:f>工作表1!$AK$1</c:f>
              <c:strCache>
                <c:ptCount val="1"/>
                <c:pt idx="0">
                  <c:v>1-day specific growth rat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工作表1!$AJ$2:$AJ$46</c:f>
              <c:numCache>
                <c:formatCode>General</c:formatCode>
                <c:ptCount val="4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</c:numCache>
            </c:numRef>
          </c:xVal>
          <c:yVal>
            <c:numRef>
              <c:f>工作表1!$AK$2:$AK$46</c:f>
              <c:numCache>
                <c:formatCode>General</c:formatCode>
                <c:ptCount val="45"/>
                <c:pt idx="0">
                  <c:v>-0.22314355131420971</c:v>
                </c:pt>
                <c:pt idx="1">
                  <c:v>1.0560526742493137</c:v>
                </c:pt>
                <c:pt idx="2">
                  <c:v>1.246532418744732</c:v>
                </c:pt>
                <c:pt idx="3">
                  <c:v>1.7938406354318797</c:v>
                </c:pt>
                <c:pt idx="4">
                  <c:v>1.0539715080454892</c:v>
                </c:pt>
                <c:pt idx="5">
                  <c:v>-1.6807118316381289E-2</c:v>
                </c:pt>
                <c:pt idx="6">
                  <c:v>-0.12045794386019022</c:v>
                </c:pt>
                <c:pt idx="7">
                  <c:v>0.27828645056203705</c:v>
                </c:pt>
                <c:pt idx="8">
                  <c:v>0.53826201667469542</c:v>
                </c:pt>
                <c:pt idx="9">
                  <c:v>0.46972805858308136</c:v>
                </c:pt>
                <c:pt idx="10">
                  <c:v>-4.3418763913695896E-2</c:v>
                </c:pt>
                <c:pt idx="11">
                  <c:v>-0.32440809869435616</c:v>
                </c:pt>
                <c:pt idx="12">
                  <c:v>-0.41312542866465712</c:v>
                </c:pt>
                <c:pt idx="13">
                  <c:v>0.59134657521411782</c:v>
                </c:pt>
                <c:pt idx="14">
                  <c:v>-0.1895659462364512</c:v>
                </c:pt>
                <c:pt idx="15">
                  <c:v>0.42890195356018362</c:v>
                </c:pt>
                <c:pt idx="16">
                  <c:v>-0.36898820417208927</c:v>
                </c:pt>
                <c:pt idx="17">
                  <c:v>0.10035432669100296</c:v>
                </c:pt>
                <c:pt idx="18">
                  <c:v>-5.8875152459003162E-2</c:v>
                </c:pt>
                <c:pt idx="19">
                  <c:v>-0.38639402931861716</c:v>
                </c:pt>
                <c:pt idx="20">
                  <c:v>0.67921750127081681</c:v>
                </c:pt>
                <c:pt idx="21">
                  <c:v>6.269859421556398E-2</c:v>
                </c:pt>
                <c:pt idx="22">
                  <c:v>-1.2831655956953394E-2</c:v>
                </c:pt>
                <c:pt idx="23">
                  <c:v>-3.8818250167873048E-3</c:v>
                </c:pt>
                <c:pt idx="24">
                  <c:v>4.0856566092055069E-2</c:v>
                </c:pt>
                <c:pt idx="25">
                  <c:v>-6.6684221908898209E-2</c:v>
                </c:pt>
                <c:pt idx="26">
                  <c:v>-0.36782333142134666</c:v>
                </c:pt>
                <c:pt idx="27">
                  <c:v>0.22965656839897913</c:v>
                </c:pt>
                <c:pt idx="28">
                  <c:v>0.21742458147854893</c:v>
                </c:pt>
                <c:pt idx="29">
                  <c:v>-0.64946161280043369</c:v>
                </c:pt>
                <c:pt idx="30">
                  <c:v>0.43584849572515544</c:v>
                </c:pt>
                <c:pt idx="31">
                  <c:v>-3.4575167399023152E-2</c:v>
                </c:pt>
                <c:pt idx="32">
                  <c:v>-0.26955730798340244</c:v>
                </c:pt>
                <c:pt idx="33">
                  <c:v>-0.47007238375777749</c:v>
                </c:pt>
                <c:pt idx="34">
                  <c:v>0.22731525568459685</c:v>
                </c:pt>
                <c:pt idx="35">
                  <c:v>0.30860537897102641</c:v>
                </c:pt>
                <c:pt idx="36">
                  <c:v>0.15447248192174901</c:v>
                </c:pt>
                <c:pt idx="37">
                  <c:v>-0.15672800084155869</c:v>
                </c:pt>
                <c:pt idx="38">
                  <c:v>-9.8573563368993949E-2</c:v>
                </c:pt>
                <c:pt idx="39">
                  <c:v>-0.31694188059267187</c:v>
                </c:pt>
                <c:pt idx="40">
                  <c:v>-0.30908911418749174</c:v>
                </c:pt>
                <c:pt idx="41">
                  <c:v>-0.45703876977868974</c:v>
                </c:pt>
                <c:pt idx="42">
                  <c:v>-0.63097739325792468</c:v>
                </c:pt>
                <c:pt idx="43">
                  <c:v>-0.23008458066844453</c:v>
                </c:pt>
                <c:pt idx="44">
                  <c:v>-0.580351686414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FE-470C-AFA7-329E4640085D}"/>
            </c:ext>
          </c:extLst>
        </c:ser>
        <c:ser>
          <c:idx val="1"/>
          <c:order val="1"/>
          <c:tx>
            <c:strRef>
              <c:f>工作表1!$AL$1</c:f>
              <c:strCache>
                <c:ptCount val="1"/>
                <c:pt idx="0">
                  <c:v>2-day specific growth rate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工作表1!$AJ$2:$AJ$46</c:f>
              <c:numCache>
                <c:formatCode>General</c:formatCode>
                <c:ptCount val="4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</c:numCache>
            </c:numRef>
          </c:xVal>
          <c:yVal>
            <c:numRef>
              <c:f>工作表1!$AL$2:$AL$46</c:f>
              <c:numCache>
                <c:formatCode>General</c:formatCode>
                <c:ptCount val="45"/>
                <c:pt idx="1">
                  <c:v>0.41645456146755194</c:v>
                </c:pt>
                <c:pt idx="2">
                  <c:v>1.151292546497023</c:v>
                </c:pt>
                <c:pt idx="3">
                  <c:v>1.5201865270883057</c:v>
                </c:pt>
                <c:pt idx="4">
                  <c:v>1.4239060717386844</c:v>
                </c:pt>
                <c:pt idx="5">
                  <c:v>0.51858219486455392</c:v>
                </c:pt>
                <c:pt idx="6">
                  <c:v>-6.8632531088285764E-2</c:v>
                </c:pt>
                <c:pt idx="7">
                  <c:v>7.8914253350923461E-2</c:v>
                </c:pt>
                <c:pt idx="8">
                  <c:v>0.40827423361836623</c:v>
                </c:pt>
                <c:pt idx="9">
                  <c:v>0.50399503762888842</c:v>
                </c:pt>
                <c:pt idx="10">
                  <c:v>0.21315464733469278</c:v>
                </c:pt>
                <c:pt idx="11">
                  <c:v>-0.18391343130402601</c:v>
                </c:pt>
                <c:pt idx="12">
                  <c:v>-0.36876676367950662</c:v>
                </c:pt>
                <c:pt idx="13">
                  <c:v>8.9110573274730293E-2</c:v>
                </c:pt>
                <c:pt idx="14">
                  <c:v>0.20089031448883324</c:v>
                </c:pt>
                <c:pt idx="15">
                  <c:v>0.11966800366186621</c:v>
                </c:pt>
                <c:pt idx="16">
                  <c:v>2.9956874694047179E-2</c:v>
                </c:pt>
                <c:pt idx="17">
                  <c:v>-0.13431693874054326</c:v>
                </c:pt>
                <c:pt idx="18">
                  <c:v>2.0739587115999884E-2</c:v>
                </c:pt>
                <c:pt idx="19">
                  <c:v>-0.22263459088881019</c:v>
                </c:pt>
                <c:pt idx="20">
                  <c:v>0.14641173597609977</c:v>
                </c:pt>
                <c:pt idx="21">
                  <c:v>0.37095804774319041</c:v>
                </c:pt>
                <c:pt idx="22">
                  <c:v>2.4933469129305341E-2</c:v>
                </c:pt>
                <c:pt idx="23">
                  <c:v>-8.3567404868702781E-3</c:v>
                </c:pt>
                <c:pt idx="24">
                  <c:v>1.8487370537633892E-2</c:v>
                </c:pt>
                <c:pt idx="25">
                  <c:v>-1.2913827908421599E-2</c:v>
                </c:pt>
                <c:pt idx="26">
                  <c:v>-0.21725377666512241</c:v>
                </c:pt>
                <c:pt idx="27">
                  <c:v>-6.9083381511183747E-2</c:v>
                </c:pt>
                <c:pt idx="28">
                  <c:v>0.223540574938764</c:v>
                </c:pt>
                <c:pt idx="29">
                  <c:v>-0.21601851566094232</c:v>
                </c:pt>
                <c:pt idx="30">
                  <c:v>-0.10680655853763912</c:v>
                </c:pt>
                <c:pt idx="31">
                  <c:v>0.20063666416306608</c:v>
                </c:pt>
                <c:pt idx="32">
                  <c:v>-0.15206623769121275</c:v>
                </c:pt>
                <c:pt idx="33">
                  <c:v>-0.36981484587058994</c:v>
                </c:pt>
                <c:pt idx="34">
                  <c:v>-0.12137856403659036</c:v>
                </c:pt>
                <c:pt idx="35">
                  <c:v>0.26796031732781161</c:v>
                </c:pt>
                <c:pt idx="36">
                  <c:v>0.23153893044638768</c:v>
                </c:pt>
                <c:pt idx="37">
                  <c:v>-1.1277594599049211E-3</c:v>
                </c:pt>
                <c:pt idx="38">
                  <c:v>-0.12765078210527633</c:v>
                </c:pt>
                <c:pt idx="39">
                  <c:v>-0.20775772198083289</c:v>
                </c:pt>
                <c:pt idx="40">
                  <c:v>-0.31301549739008178</c:v>
                </c:pt>
                <c:pt idx="41">
                  <c:v>-0.38306394198309079</c:v>
                </c:pt>
                <c:pt idx="42">
                  <c:v>-0.54400808151830726</c:v>
                </c:pt>
                <c:pt idx="43">
                  <c:v>-0.43053098696318465</c:v>
                </c:pt>
                <c:pt idx="44">
                  <c:v>-0.40521813354152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FE-470C-AFA7-329E464008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9446688"/>
        <c:axId val="449445600"/>
      </c:scatterChart>
      <c:valAx>
        <c:axId val="449446688"/>
        <c:scaling>
          <c:orientation val="minMax"/>
          <c:max val="4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 (d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449445600"/>
        <c:crossesAt val="-1"/>
        <c:crossBetween val="midCat"/>
        <c:majorUnit val="3"/>
      </c:valAx>
      <c:valAx>
        <c:axId val="449445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pecific growth rate of ciliates</a:t>
                </a:r>
              </a:p>
              <a:p>
                <a:pPr>
                  <a:defRPr/>
                </a:pP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d</a:t>
                </a:r>
                <a:r>
                  <a:rPr lang="en-US" altLang="zh-TW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altLang="zh-TW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zh-TW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449446688"/>
        <c:crossesAt val="-1"/>
        <c:crossBetween val="midCat"/>
      </c:valAx>
      <c:spPr>
        <a:noFill/>
        <a:ln w="15875"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</c:legendEntry>
      <c:layout>
        <c:manualLayout>
          <c:xMode val="edge"/>
          <c:yMode val="edge"/>
          <c:x val="0.60617174638634397"/>
          <c:y val="4.5251519072689782E-2"/>
          <c:w val="0.3675047165806416"/>
          <c:h val="0.147427518218079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-Fang Tsai</dc:creator>
  <cp:keywords/>
  <dc:description/>
  <cp:lastModifiedBy>Sheng-Fang Tsai</cp:lastModifiedBy>
  <cp:revision>12</cp:revision>
  <dcterms:created xsi:type="dcterms:W3CDTF">2021-11-14T17:11:00Z</dcterms:created>
  <dcterms:modified xsi:type="dcterms:W3CDTF">2021-12-10T04:21:00Z</dcterms:modified>
</cp:coreProperties>
</file>